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YF</w:t>
      </w:r>
      <w:r>
        <w:rPr>
          <w:b/>
          <w:vertAlign w:val="superscript"/>
        </w:rPr>
        <w:t>1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keepNext w:val="true"/>
        <w:rPr/>
      </w:pPr>
      <w:r>
        <w:rPr/>
        <w:t>Dataset S2: The SYF</w:t>
      </w:r>
      <w:r>
        <w:rPr>
          <w:vertAlign w:val="superscript"/>
        </w:rPr>
        <w:t>1</w:t>
      </w:r>
      <w:r>
        <w:rPr/>
        <w:t xml:space="preserve"> dataset</w:t>
      </w:r>
    </w:p>
    <w:tbl>
      <w:tblPr>
        <w:tblW w:w="4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9"/>
        <w:gridCol w:w="1417"/>
        <w:gridCol w:w="851"/>
      </w:tblGrid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pito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pitope Start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YSSWMYS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BN3_EB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VDKVPS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OPG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ADGVQK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PL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ANGIEE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PL3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ASHLIE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HD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0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FGALFL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LTP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LNIKVK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1CR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LVLYSF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MP1_EB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PHAILR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CTB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LALIIC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SHR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LDGNEL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LI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LDGNEM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LI4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LDPRPLT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P1B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LLDKKIG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CPB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1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LIEKNI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NM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LLGTLVQ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TNB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LYPGLIW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RF6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ASEKIFY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SX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FDRPMH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OM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6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LMGTLGI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E7_HPV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TAGFLIF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MP2_EB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LLPKLHI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LI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LTISDVS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UC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3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LIDKVWQ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C14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9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VDDFLL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ERT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6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FPGKLE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LIH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1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IGHLQ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US5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3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SEKTV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D59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WGQPAE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A54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TAPPVHN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UC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5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VASTITG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DFP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VFAGVVG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YG3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8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IHDIILE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E6_HPV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ILLGIFF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SHR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LEETSV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E1_HCM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MAPRTLV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A23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LNEVEFK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MD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8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LDNGVVF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DB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1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LVTRHAD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OLG_HCV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3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DPVITS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ET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5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ADKYAVT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OM1E_CHLT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AEMTTRM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SBA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AENAMRY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B20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ALLIIPK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CPW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4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ALLKFSH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I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ALLQMIT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F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ALRSILT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YM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0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AYVLPK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S26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GYEQAAR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CPE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PYEVSYR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TG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PYKVYRI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RF4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AYVQIKT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P5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5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PDIVIYQ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OL_HV1U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2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PQQHTQV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EA5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3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PAFFAEK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NX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7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PSLPFTS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YRG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PRSTVI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FM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PMNVADL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F4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9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PWFKGWK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F1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AACMAL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OM1E_CHLT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AYEYFTK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AK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AYVNINR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APP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PVPVGNI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G_HV2G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5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SSKVSQN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G_HV1J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PIPVGDI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G_HV1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PSGKGGN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G_HV2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PKLPVSS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RI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PYQNIKI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PSY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SEHSHFS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CE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VLDVGD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OL_HV1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FPTKDV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P65_HCM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PSEPGGV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TN6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ASRELER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G_HV1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AFNMKAT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S7C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4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LRRKMMY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IE1_HCM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LRSRYWA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NUC_IAP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EIYKRW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G_HV1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MLRWGVL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CAP_HRS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5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VKEKVV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K4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RFGLIQ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174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RFSGLLG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L16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RNVVLDK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H60_YER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RAAPPPL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RTP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RAASAI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H60_YER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2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RGAIILA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S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RLRPGGK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G_HV1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RNDEELN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2AC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RRGVMLA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H60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RGIDKAV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H60_YER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RIQEIIE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H60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RTLKIPA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H60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6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RMATPLL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G2A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RIVYLYT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34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NLYIAG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DM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NVNIFK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DHA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RVNVQP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GTB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2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RYQGVN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AB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8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NLWVTV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NV_HV1S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ETPDIKL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S5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GLGWAG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OLG_HCVJ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ALYLQQN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MP1_EB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TTKAISR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CPG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TKEVIQE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ALI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SFIEFVG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BN4_EB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FHHVAR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EF_HV1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FYPGSIE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B2I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KADHVS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A2Q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QYFFPVI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AG3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TAAQITQ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B35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IIDILTK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NX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IVNILT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NX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IIDIITH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NX6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8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TIGTAMY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BRL1_EB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SPATWTT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A34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3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VNVNMGL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ORA_HPBV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FKMFPEV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CE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LYCVHQR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G_HV1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IVGLNKIV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AG_HV1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VFVVG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TFI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IMKWNR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B6M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LNFPGSQ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M17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GVRATR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OLG_HCV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GPISGHVL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P65_HCM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TPTISR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SB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AIKGMHI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17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LADIMAK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L24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TIEIITD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OA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TIGEILK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OK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FCVGFTKK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S3A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VVVSGKL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S3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TFSGVYK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S7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TIEYVIQ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S23B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PAGGGF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ISB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IYKQSQH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53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YSQQTRG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OLG_HCVB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3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YLQLVFG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MAG2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EYLVSFGV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CORA_HPBVJ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HYTNASDG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CK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KYTSFPW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DPOL_HPBVJ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756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FQSIYAK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ECO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QYDPVAAL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P65_HCM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RWPSCQKK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WT1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1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FDYLRSV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LCK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YGEIFEK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4BM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YAETKHF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ERT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YALPLK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PP65_HCMV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VYGFVRAC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TERT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461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YYMIGEQK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NNMT_HUM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Courier" w:cs="Arial"/>
                <w:color w:val="000000"/>
                <w:sz w:val="16"/>
                <w:szCs w:val="16"/>
              </w:rPr>
            </w:pPr>
            <w:r>
              <w:rPr>
                <w:rFonts w:eastAsia="Times New Roman;Courier" w:cs="Arial" w:ascii="Arial" w:hAnsi="Arial"/>
                <w:color w:val="000000"/>
                <w:sz w:val="16"/>
                <w:szCs w:val="16"/>
              </w:rPr>
              <w:t>203</w:t>
            </w:r>
          </w:p>
        </w:tc>
      </w:tr>
    </w:tbl>
    <w:p>
      <w:pPr>
        <w:sectPr>
          <w:type w:val="continuous"/>
          <w:pgSz w:w="11906" w:h="16838"/>
          <w:pgMar w:left="1440" w:right="1440" w:gutter="0" w:header="708" w:top="1440" w:footer="708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Courier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SimSun;宋体" w:cs="Times New Roman;Courier"/>
    </w:rPr>
  </w:style>
  <w:style w:type="character" w:styleId="CharChar">
    <w:name w:val=" Char Char"/>
    <w:basedOn w:val="DefaultParagraphFont"/>
    <w:qFormat/>
    <w:rPr>
      <w:rFonts w:ascii="Calibri" w:hAnsi="Calibri" w:eastAsia="SimSun;宋体" w:cs="Times New Roman;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48:00Z</dcterms:created>
  <dc:creator>am805</dc:creator>
  <dc:description/>
  <cp:keywords/>
  <dc:language>en-US</dc:language>
  <cp:lastModifiedBy>ebrowne</cp:lastModifiedBy>
  <dcterms:modified xsi:type="dcterms:W3CDTF">2009-03-11T13:48:00Z</dcterms:modified>
  <cp:revision>2</cp:revision>
  <dc:subject/>
  <dc:title>SYF1</dc:title>
</cp:coreProperties>
</file>